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DA439" w14:textId="15F8237D" w:rsidR="00F066AA" w:rsidRPr="00C45960" w:rsidRDefault="007E3709" w:rsidP="00C45960">
      <w:pPr>
        <w:spacing w:line="360" w:lineRule="auto"/>
        <w:ind w:firstLineChars="200" w:firstLine="420"/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7E3709">
        <w:rPr>
          <w:rFonts w:ascii="Times New Roman" w:hAnsi="Times New Roman" w:cs="Times New Roman"/>
        </w:rPr>
        <w:t>T</w:t>
      </w:r>
      <w:r w:rsidR="006E1BAD">
        <w:rPr>
          <w:rFonts w:ascii="Times New Roman" w:hAnsi="Times New Roman" w:cs="Times New Roman"/>
        </w:rPr>
        <w:t>AB</w:t>
      </w:r>
      <w:bookmarkStart w:id="0" w:name="_GoBack"/>
      <w:bookmarkEnd w:id="0"/>
      <w:r w:rsidR="006E1BAD">
        <w:rPr>
          <w:rFonts w:ascii="Times New Roman" w:hAnsi="Times New Roman" w:cs="Times New Roman"/>
        </w:rPr>
        <w:t>LE</w:t>
      </w:r>
      <w:r w:rsidRPr="007E3709">
        <w:rPr>
          <w:rFonts w:ascii="Times New Roman" w:hAnsi="Times New Roman" w:cs="Times New Roman"/>
        </w:rPr>
        <w:t xml:space="preserve"> </w:t>
      </w:r>
      <w:r w:rsidR="00221447">
        <w:rPr>
          <w:rFonts w:ascii="Times New Roman" w:hAnsi="Times New Roman" w:cs="Times New Roman"/>
        </w:rPr>
        <w:t>S</w:t>
      </w:r>
      <w:r w:rsidR="00AB39F3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</w:t>
      </w:r>
      <w:r w:rsidR="00990495">
        <w:rPr>
          <w:rFonts w:ascii="Times New Roman" w:eastAsia="宋体" w:hAnsi="Times New Roman" w:cs="Times New Roman"/>
          <w:color w:val="000000" w:themeColor="text1"/>
          <w:szCs w:val="21"/>
        </w:rPr>
        <w:t xml:space="preserve">Putative conserved motifs information 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of GH</w:t>
      </w:r>
      <w:r w:rsidR="00990495">
        <w:rPr>
          <w:rFonts w:ascii="Times New Roman" w:eastAsia="宋体" w:hAnsi="Times New Roman" w:cs="Times New Roman"/>
          <w:color w:val="000000" w:themeColor="text1"/>
          <w:szCs w:val="21"/>
        </w:rPr>
        <w:t xml:space="preserve">s 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in</w:t>
      </w:r>
      <w:r w:rsidR="00A30044" w:rsidRPr="00A30044">
        <w:rPr>
          <w:rFonts w:ascii="Times New Roman" w:hAnsi="Times New Roman" w:cs="Times New Roman"/>
          <w:b/>
          <w:i/>
          <w:kern w:val="0"/>
          <w:szCs w:val="21"/>
        </w:rPr>
        <w:t xml:space="preserve"> </w:t>
      </w:r>
      <w:proofErr w:type="spellStart"/>
      <w:r w:rsidR="00A30044" w:rsidRPr="00A30044">
        <w:rPr>
          <w:rFonts w:ascii="Times New Roman" w:hAnsi="Times New Roman" w:cs="Times New Roman"/>
          <w:i/>
          <w:kern w:val="0"/>
          <w:szCs w:val="21"/>
        </w:rPr>
        <w:t>Debaryomyces</w:t>
      </w:r>
      <w:proofErr w:type="spellEnd"/>
      <w:r w:rsidR="00A30044" w:rsidRPr="00A30044">
        <w:rPr>
          <w:rFonts w:ascii="Times New Roman" w:hAnsi="Times New Roman" w:cs="Times New Roman"/>
          <w:i/>
          <w:kern w:val="0"/>
          <w:szCs w:val="21"/>
        </w:rPr>
        <w:t xml:space="preserve"> </w:t>
      </w:r>
      <w:proofErr w:type="spellStart"/>
      <w:r w:rsidR="00A30044" w:rsidRPr="00A30044">
        <w:rPr>
          <w:rFonts w:ascii="Times New Roman" w:hAnsi="Times New Roman" w:cs="Times New Roman"/>
          <w:i/>
          <w:kern w:val="0"/>
          <w:szCs w:val="21"/>
        </w:rPr>
        <w:t>hansenii</w:t>
      </w:r>
      <w:proofErr w:type="spellEnd"/>
      <w:r w:rsidRPr="00A30044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</w:p>
    <w:tbl>
      <w:tblPr>
        <w:tblW w:w="9737" w:type="dxa"/>
        <w:tblInd w:w="-710" w:type="dxa"/>
        <w:tblLook w:val="04A0" w:firstRow="1" w:lastRow="0" w:firstColumn="1" w:lastColumn="0" w:noHBand="0" w:noVBand="1"/>
      </w:tblPr>
      <w:tblGrid>
        <w:gridCol w:w="993"/>
        <w:gridCol w:w="992"/>
        <w:gridCol w:w="726"/>
        <w:gridCol w:w="7026"/>
      </w:tblGrid>
      <w:tr w:rsidR="007E3709" w:rsidRPr="007E3709" w14:paraId="5DC08787" w14:textId="77777777" w:rsidTr="007E3709">
        <w:trPr>
          <w:trHeight w:val="282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C7BB7" w14:textId="01ECBF30" w:rsidR="007E3709" w:rsidRPr="007E3709" w:rsidRDefault="00990495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2D83F" w14:textId="32DEA568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9904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ECEA5" w14:textId="57A2D331" w:rsidR="007E3709" w:rsidRPr="007E3709" w:rsidRDefault="00990495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dth</w:t>
            </w:r>
          </w:p>
        </w:tc>
        <w:tc>
          <w:tcPr>
            <w:tcW w:w="7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A36AE" w14:textId="6D41E05C" w:rsidR="007E3709" w:rsidRPr="007E3709" w:rsidRDefault="00990495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st possible match</w:t>
            </w:r>
          </w:p>
        </w:tc>
      </w:tr>
      <w:tr w:rsidR="007E3709" w:rsidRPr="007E3709" w14:paraId="13C9F371" w14:textId="77777777" w:rsidTr="007E3709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2979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tif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E238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E-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6153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84F9" w14:textId="77777777" w:rsidR="007E3709" w:rsidRPr="007E3709" w:rsidRDefault="007E3709" w:rsidP="009904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PQTPMYJKMGLWAGGDSSNEPGTIEWAGGETDYSELPFSM</w:t>
            </w:r>
          </w:p>
        </w:tc>
      </w:tr>
      <w:tr w:rsidR="007E3709" w:rsidRPr="007E3709" w14:paraId="3CE452E1" w14:textId="77777777" w:rsidTr="007E3709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E541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tif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D916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0E-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FF1A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67AE" w14:textId="77777777" w:rsidR="007E3709" w:rsidRPr="007E3709" w:rsidRDefault="007E3709" w:rsidP="009904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RFDNPAJSSSFYIMYGKVEVKLKAAHGSGIISSFYLQSDDLDEIDIE</w:t>
            </w:r>
          </w:p>
        </w:tc>
      </w:tr>
      <w:tr w:rsidR="007E3709" w:rsidRPr="007E3709" w14:paraId="0FB3DC5F" w14:textId="77777777" w:rsidTr="007E3709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6552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tif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BD9F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0E-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7DDD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5FED" w14:textId="77777777" w:rsidR="007E3709" w:rsidRPr="007E3709" w:rsidRDefault="007E3709" w:rsidP="009904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TMDARWDHEECGGGLRWQIFQWNSGYDYKNSIANGCLFNIGARLARFT</w:t>
            </w:r>
          </w:p>
        </w:tc>
      </w:tr>
      <w:tr w:rsidR="007E3709" w:rsidRPr="007E3709" w14:paraId="1647FA33" w14:textId="77777777" w:rsidTr="007E3709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D0C1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tif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1DFB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0E-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03ED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4821" w14:textId="77777777" w:rsidR="007E3709" w:rsidRPr="007E3709" w:rsidRDefault="007E3709" w:rsidP="009904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NNFHTYTIDWTEDKIVWYLDGEVVRTL</w:t>
            </w:r>
          </w:p>
        </w:tc>
      </w:tr>
      <w:tr w:rsidR="007E3709" w:rsidRPr="007E3709" w14:paraId="6D149751" w14:textId="77777777" w:rsidTr="007E3709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32B1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tif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AB09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0E-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3FF9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2D24" w14:textId="77777777" w:rsidR="007E3709" w:rsidRPr="007E3709" w:rsidRDefault="007E3709" w:rsidP="009904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FAGSQKHAAHWGGDNTSDWEWMKFSIPQALSLGLSGIPFWGVDVGGF</w:t>
            </w:r>
          </w:p>
        </w:tc>
      </w:tr>
      <w:tr w:rsidR="007E3709" w:rsidRPr="007E3709" w14:paraId="291DB6B8" w14:textId="77777777" w:rsidTr="007E3709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E514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tif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0469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E-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0950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FB63" w14:textId="77777777" w:rsidR="007E3709" w:rsidRPr="007E3709" w:rsidRDefault="007E3709" w:rsidP="009904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RSLFDKDSSKSYYLSAAPQCPYPDZSVGDLLSEVDLDFAFIQFYNNYC</w:t>
            </w:r>
          </w:p>
        </w:tc>
      </w:tr>
      <w:tr w:rsidR="007E3709" w:rsidRPr="007E3709" w14:paraId="2A80626C" w14:textId="77777777" w:rsidTr="007E3709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7BB2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tif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471C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0E-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E94B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C047" w14:textId="77777777" w:rsidR="007E3709" w:rsidRPr="007E3709" w:rsidRDefault="007E3709" w:rsidP="009904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QSNYFSKGDTTTYDRGEYH</w:t>
            </w:r>
          </w:p>
        </w:tc>
      </w:tr>
      <w:tr w:rsidR="007E3709" w:rsidRPr="007E3709" w14:paraId="52D7FDC8" w14:textId="77777777" w:rsidTr="007E3709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A22D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tif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6321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E-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A71A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8089" w14:textId="77777777" w:rsidR="007E3709" w:rsidRPr="007E3709" w:rsidRDefault="007E3709" w:rsidP="009904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TCGJBWRNGGWDGFYGLGEQMCALE</w:t>
            </w:r>
          </w:p>
        </w:tc>
      </w:tr>
      <w:tr w:rsidR="007E3709" w:rsidRPr="007E3709" w14:paraId="6320A73F" w14:textId="77777777" w:rsidTr="007E3709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BEB8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tif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6340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0E-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4FE3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95CC" w14:textId="77777777" w:rsidR="007E3709" w:rsidRPr="007E3709" w:rsidRDefault="007E3709" w:rsidP="009904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KFATNVVNFLKKYNLDGIDLDWEYP</w:t>
            </w:r>
          </w:p>
        </w:tc>
      </w:tr>
      <w:tr w:rsidR="007E3709" w:rsidRPr="007E3709" w14:paraId="382F24A6" w14:textId="77777777" w:rsidTr="007E3709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0AB4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tif 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8E08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9F73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D0C0" w14:textId="77777777" w:rsidR="007E3709" w:rsidRPr="007E3709" w:rsidRDefault="007E3709" w:rsidP="009904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SQIGEDIKTCQDNGKIVLLSLGGGIGNYGFDSDAEGQDFAKTLWNKFG</w:t>
            </w:r>
          </w:p>
        </w:tc>
      </w:tr>
      <w:tr w:rsidR="007E3709" w:rsidRPr="007E3709" w14:paraId="6D4DBF74" w14:textId="77777777" w:rsidTr="007E3709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D86A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tif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0165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0E-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63F2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161B" w14:textId="77777777" w:rsidR="007E3709" w:rsidRPr="007E3709" w:rsidRDefault="007E3709" w:rsidP="009904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VAVYWGQNSGGGQDRLSTYCESDAVDIVLLSFLNNFPGDFNJDFANQC</w:t>
            </w:r>
          </w:p>
        </w:tc>
      </w:tr>
      <w:tr w:rsidR="007E3709" w:rsidRPr="007E3709" w14:paraId="0CD5B214" w14:textId="77777777" w:rsidTr="007E3709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C771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tif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0F18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EBC8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05E2" w14:textId="77777777" w:rsidR="007E3709" w:rsidRPr="007E3709" w:rsidRDefault="007E3709" w:rsidP="009904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IYGPDPKDIJQRYAQJTGLPALPPYWALGYHQCRW</w:t>
            </w:r>
          </w:p>
        </w:tc>
      </w:tr>
      <w:tr w:rsidR="007E3709" w:rsidRPr="007E3709" w14:paraId="7447E767" w14:textId="77777777" w:rsidTr="007E3709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7038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tif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1511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0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2FC7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AFD8" w14:textId="77777777" w:rsidR="007E3709" w:rsidRPr="007E3709" w:rsidRDefault="007E3709" w:rsidP="009904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DITDKKWSYTAGIALSGCAYLYNYTEDSIWKDRAIEJAKAAINFF</w:t>
            </w:r>
          </w:p>
        </w:tc>
      </w:tr>
      <w:tr w:rsidR="007E3709" w:rsidRPr="007E3709" w14:paraId="0CEB8343" w14:textId="77777777" w:rsidTr="007E3709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56E1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tif 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9DF9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0E-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480D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F876" w14:textId="77777777" w:rsidR="007E3709" w:rsidRPr="007E3709" w:rsidRDefault="007E3709" w:rsidP="009904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AGEDFNYIPLNQSMVEGNDDQGFWGLAVMEAVEKNFSDP</w:t>
            </w:r>
          </w:p>
        </w:tc>
      </w:tr>
      <w:tr w:rsidR="007E3709" w:rsidRPr="007E3709" w14:paraId="688DF256" w14:textId="77777777" w:rsidTr="007E3709">
        <w:trPr>
          <w:trHeight w:val="282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76440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tif 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DCCF6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E-0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CA774" w14:textId="77777777" w:rsidR="007E3709" w:rsidRPr="007E3709" w:rsidRDefault="007E3709" w:rsidP="007E3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0B574" w14:textId="77777777" w:rsidR="007E3709" w:rsidRPr="007E3709" w:rsidRDefault="007E3709" w:rsidP="009904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37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NPGLCDISDYLAVNAHPFWDGGVVPDNAGSWLLQQIQRLESAC</w:t>
            </w:r>
          </w:p>
        </w:tc>
      </w:tr>
    </w:tbl>
    <w:p w14:paraId="08DD22C0" w14:textId="77777777" w:rsidR="007E3709" w:rsidRPr="007E3709" w:rsidRDefault="007E3709"/>
    <w:sectPr w:rsidR="007E3709" w:rsidRPr="007E37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22BDE4" w14:textId="77777777" w:rsidR="007D1FA2" w:rsidRDefault="007D1FA2" w:rsidP="007E3709">
      <w:r>
        <w:separator/>
      </w:r>
    </w:p>
  </w:endnote>
  <w:endnote w:type="continuationSeparator" w:id="0">
    <w:p w14:paraId="09C10FE6" w14:textId="77777777" w:rsidR="007D1FA2" w:rsidRDefault="007D1FA2" w:rsidP="007E3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A5E311" w14:textId="77777777" w:rsidR="007D1FA2" w:rsidRDefault="007D1FA2" w:rsidP="007E3709">
      <w:r>
        <w:separator/>
      </w:r>
    </w:p>
  </w:footnote>
  <w:footnote w:type="continuationSeparator" w:id="0">
    <w:p w14:paraId="3B277C16" w14:textId="77777777" w:rsidR="007D1FA2" w:rsidRDefault="007D1FA2" w:rsidP="007E37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D5E"/>
    <w:rsid w:val="00034D03"/>
    <w:rsid w:val="00081893"/>
    <w:rsid w:val="000F0BE7"/>
    <w:rsid w:val="00221447"/>
    <w:rsid w:val="00596D64"/>
    <w:rsid w:val="005E0622"/>
    <w:rsid w:val="006B7A1D"/>
    <w:rsid w:val="006E1BAD"/>
    <w:rsid w:val="00787EFD"/>
    <w:rsid w:val="007A5B99"/>
    <w:rsid w:val="007D1FA2"/>
    <w:rsid w:val="007E3709"/>
    <w:rsid w:val="009676EC"/>
    <w:rsid w:val="00990495"/>
    <w:rsid w:val="00A30044"/>
    <w:rsid w:val="00AB39F3"/>
    <w:rsid w:val="00AD732B"/>
    <w:rsid w:val="00C45960"/>
    <w:rsid w:val="00E0347C"/>
    <w:rsid w:val="00E14D5E"/>
    <w:rsid w:val="00F066AA"/>
    <w:rsid w:val="00FA1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DEFCB3"/>
  <w15:chartTrackingRefBased/>
  <w15:docId w15:val="{99DE3D81-BB35-4BF5-A51C-1B8C4FD86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3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37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3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370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E370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4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</dc:creator>
  <cp:keywords/>
  <dc:description/>
  <cp:lastModifiedBy>Jasmine</cp:lastModifiedBy>
  <cp:revision>4</cp:revision>
  <dcterms:created xsi:type="dcterms:W3CDTF">2023-05-18T06:23:00Z</dcterms:created>
  <dcterms:modified xsi:type="dcterms:W3CDTF">2023-06-26T23:44:00Z</dcterms:modified>
</cp:coreProperties>
</file>